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DDEA2" w14:textId="5E26AB00" w:rsidR="00CE2384" w:rsidRDefault="00EB27DC" w:rsidP="0002734A"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7B1624" wp14:editId="52420CFA">
                <wp:simplePos x="0" y="0"/>
                <wp:positionH relativeFrom="column">
                  <wp:posOffset>0</wp:posOffset>
                </wp:positionH>
                <wp:positionV relativeFrom="paragraph">
                  <wp:posOffset>466725</wp:posOffset>
                </wp:positionV>
                <wp:extent cx="5943600" cy="7390130"/>
                <wp:effectExtent l="0" t="0" r="0" b="1270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390130"/>
                          <a:chOff x="0" y="0"/>
                          <a:chExt cx="5943600" cy="739013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7325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657600"/>
                            <a:ext cx="5943600" cy="37325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5ADE7FA" id="Group 3" o:spid="_x0000_s1026" style="position:absolute;margin-left:0;margin-top:36.75pt;width:468pt;height:581.9pt;z-index:251659264" coordsize="59436,739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9436;height:373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">
                  <v:imagedata r:id="rId8" o:title=""/>
                </v:shape>
                <v:shape id="Picture 2" o:spid="_x0000_s1028" type="#_x0000_t75" style="position:absolute;top:36576;width:59436;height:373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">
                  <v:imagedata r:id="rId9" o:title=""/>
                </v:shape>
                <w10:wrap type="square"/>
              </v:group>
            </w:pict>
          </mc:Fallback>
        </mc:AlternateContent>
      </w:r>
      <w:r w:rsidR="0002734A">
        <w:rPr>
          <w:b/>
        </w:rPr>
        <w:t xml:space="preserve">Fig. S1: </w:t>
      </w:r>
      <w:r w:rsidR="0002734A" w:rsidRPr="0002734A">
        <w:t>ELISA titre for BYDV-infected plants following challenge with BYDV-carrying</w:t>
      </w:r>
      <w:r w:rsidR="0002734A" w:rsidRPr="0021409F">
        <w:rPr>
          <w:i/>
        </w:rPr>
        <w:t xml:space="preserve"> R. padi </w:t>
      </w:r>
      <w:r w:rsidR="0002734A" w:rsidRPr="0002734A">
        <w:t xml:space="preserve">(A) and </w:t>
      </w:r>
      <w:bookmarkStart w:id="0" w:name="_GoBack"/>
      <w:r w:rsidR="0002734A" w:rsidRPr="0021409F">
        <w:rPr>
          <w:i/>
        </w:rPr>
        <w:t>S. avenae</w:t>
      </w:r>
      <w:r w:rsidR="0002734A" w:rsidRPr="0002734A">
        <w:t xml:space="preserve"> </w:t>
      </w:r>
      <w:bookmarkEnd w:id="0"/>
      <w:r w:rsidR="0002734A" w:rsidRPr="0002734A">
        <w:t>(B)</w:t>
      </w:r>
      <w:r w:rsidR="0002734A">
        <w:t>. Plot</w:t>
      </w:r>
      <w:r w:rsidR="0002734A" w:rsidRPr="0002734A">
        <w:t xml:space="preserve"> colour shows facultative endosymbiont presence</w:t>
      </w:r>
      <w:r>
        <w:t>.</w:t>
      </w:r>
    </w:p>
    <w:p w14:paraId="6A78173C" w14:textId="43344FEC" w:rsidR="005549A1" w:rsidRPr="0002734A" w:rsidRDefault="005549A1" w:rsidP="0002734A"/>
    <w:sectPr w:rsidR="005549A1" w:rsidRPr="0002734A" w:rsidSect="00917979">
      <w:headerReference w:type="default" r:id="rId10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DC879" w14:textId="77777777" w:rsidR="0002734A" w:rsidRDefault="0002734A" w:rsidP="0002734A">
      <w:r>
        <w:separator/>
      </w:r>
    </w:p>
  </w:endnote>
  <w:endnote w:type="continuationSeparator" w:id="0">
    <w:p w14:paraId="01867CCD" w14:textId="77777777" w:rsidR="0002734A" w:rsidRDefault="0002734A" w:rsidP="00027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A2D3B" w14:textId="77777777" w:rsidR="0002734A" w:rsidRDefault="0002734A" w:rsidP="0002734A">
      <w:r>
        <w:separator/>
      </w:r>
    </w:p>
  </w:footnote>
  <w:footnote w:type="continuationSeparator" w:id="0">
    <w:p w14:paraId="7A6F3CFE" w14:textId="77777777" w:rsidR="0002734A" w:rsidRDefault="0002734A" w:rsidP="000273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3272DF" w14:textId="5A185015" w:rsidR="0002734A" w:rsidRDefault="0002734A">
    <w:pPr>
      <w:pStyle w:val="Header"/>
    </w:pPr>
    <w:r>
      <w:t xml:space="preserve">Electronic Supplementary Material for Leybourne et al., </w:t>
    </w:r>
    <w:r w:rsidRPr="0002734A">
      <w:t>Genetic diversity in vector populations influences the transmission efficiency of an important plant viru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EA"/>
    <w:rsid w:val="0002734A"/>
    <w:rsid w:val="001417EA"/>
    <w:rsid w:val="0021409F"/>
    <w:rsid w:val="00225EE4"/>
    <w:rsid w:val="004557C6"/>
    <w:rsid w:val="00473615"/>
    <w:rsid w:val="005549A1"/>
    <w:rsid w:val="008042F0"/>
    <w:rsid w:val="00917979"/>
    <w:rsid w:val="00BB2567"/>
    <w:rsid w:val="00C3005A"/>
    <w:rsid w:val="00CE2384"/>
    <w:rsid w:val="00D14CC3"/>
    <w:rsid w:val="00EB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64B3D"/>
  <w15:chartTrackingRefBased/>
  <w15:docId w15:val="{6B33CD9E-D316-784F-8D51-E40999DC5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3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34A"/>
  </w:style>
  <w:style w:type="paragraph" w:styleId="Footer">
    <w:name w:val="footer"/>
    <w:basedOn w:val="Normal"/>
    <w:link w:val="FooterChar"/>
    <w:uiPriority w:val="99"/>
    <w:unhideWhenUsed/>
    <w:rsid w:val="000273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3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Mark</dc:creator>
  <cp:keywords/>
  <dc:description/>
  <cp:lastModifiedBy>Leybourne, Daniel</cp:lastModifiedBy>
  <cp:revision>7</cp:revision>
  <dcterms:created xsi:type="dcterms:W3CDTF">2024-02-15T11:31:00Z</dcterms:created>
  <dcterms:modified xsi:type="dcterms:W3CDTF">2024-02-21T00:36:00Z</dcterms:modified>
</cp:coreProperties>
</file>